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4-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9-2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9-2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9-2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9-2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2-25</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ontepargpadro">
    <w:name w:val="Fonte parág. padrão"/>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4T06:21:00Z</dcterms:created>
  <dc:creator>Social Medicine</dc:creator>
  <dc:description/>
  <cp:keywords/>
  <dc:language>en-US</dc:language>
  <cp:lastModifiedBy>Rodrigues</cp:lastModifiedBy>
  <dcterms:modified xsi:type="dcterms:W3CDTF">2015-07-12T22:58:00Z</dcterms:modified>
  <cp:revision>4</cp:revision>
  <dc:subject/>
  <dc:title>Section and Topic</dc:title>
</cp:coreProperties>
</file>